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7442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S5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: Readability Scales and Explication</w:t>
      </w:r>
      <w:bookmarkStart w:id="1" w:name="_GoBack"/>
      <w:bookmarkEnd w:id="1"/>
    </w:p>
    <w:p w14:paraId="47102FB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Arial Regular" w:hAnsi="Arial Regular" w:cs="Arial Regular"/>
          <w:b w:val="0"/>
          <w:bCs w:val="0"/>
          <w:sz w:val="24"/>
          <w:szCs w:val="24"/>
          <w:lang w:val="en-US" w:eastAsia="zh-CN"/>
        </w:rPr>
      </w:pP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4"/>
        <w:gridCol w:w="4725"/>
      </w:tblGrid>
      <w:tr w14:paraId="24D41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4724" w:type="dxa"/>
          </w:tcPr>
          <w:p w14:paraId="5325A8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  <w:t>Scale</w:t>
            </w:r>
          </w:p>
        </w:tc>
        <w:tc>
          <w:tcPr>
            <w:tcW w:w="4724" w:type="dxa"/>
          </w:tcPr>
          <w:p w14:paraId="02A363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  <w:t>Formula</w:t>
            </w:r>
          </w:p>
        </w:tc>
        <w:tc>
          <w:tcPr>
            <w:tcW w:w="4725" w:type="dxa"/>
          </w:tcPr>
          <w:p w14:paraId="6E6F84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Explication</w:t>
            </w:r>
          </w:p>
        </w:tc>
      </w:tr>
      <w:tr w14:paraId="25669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4724" w:type="dxa"/>
          </w:tcPr>
          <w:p w14:paraId="39F63C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lesh-Kincaid gradel level</w:t>
            </w:r>
          </w:p>
        </w:tc>
        <w:tc>
          <w:tcPr>
            <w:tcW w:w="4724" w:type="dxa"/>
          </w:tcPr>
          <w:p w14:paraId="7E5EB7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(0.39 x [total words/total sentences]) + (11.8 x [total syllables/total words]) - 15.59</w:t>
            </w:r>
          </w:p>
        </w:tc>
        <w:tc>
          <w:tcPr>
            <w:tcW w:w="4725" w:type="dxa"/>
          </w:tcPr>
          <w:p w14:paraId="388443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scale calculates the U.S. school grade level needed to understand the text by analyzing the average sentence length and syllable count per word.</w:t>
            </w:r>
          </w:p>
        </w:tc>
      </w:tr>
      <w:tr w14:paraId="18609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4724" w:type="dxa"/>
          </w:tcPr>
          <w:p w14:paraId="632C03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Gunning Fog index</w:t>
            </w:r>
          </w:p>
        </w:tc>
        <w:tc>
          <w:tcPr>
            <w:tcW w:w="4724" w:type="dxa"/>
          </w:tcPr>
          <w:p w14:paraId="2E1924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(0.4 x [total words/total sentences]) + (100 x [total complex words/total words])</w:t>
            </w:r>
          </w:p>
        </w:tc>
        <w:tc>
          <w:tcPr>
            <w:tcW w:w="4725" w:type="dxa"/>
          </w:tcPr>
          <w:p w14:paraId="35B8A9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t measures the number of years of formal education required to understand a text on the first reading, based on sentence length and the proportion of complex words.</w:t>
            </w:r>
          </w:p>
        </w:tc>
      </w:tr>
      <w:tr w14:paraId="71A1B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4724" w:type="dxa"/>
          </w:tcPr>
          <w:p w14:paraId="65056B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MOG index</w:t>
            </w:r>
          </w:p>
        </w:tc>
        <w:tc>
          <w:tcPr>
            <w:tcW w:w="4724" w:type="dxa"/>
          </w:tcPr>
          <w:p w14:paraId="65F37B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430 (sqrt [complex words] x [30/number of sentences]) + 3.1291</w:t>
            </w:r>
          </w:p>
        </w:tc>
        <w:tc>
          <w:tcPr>
            <w:tcW w:w="4725" w:type="dxa"/>
          </w:tcPr>
          <w:p w14:paraId="45E6BF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his index estimates the years of education necessary to comprehend a text, using the count of polysyllabic words and total sentences to gauge complexity.</w:t>
            </w:r>
          </w:p>
        </w:tc>
      </w:tr>
      <w:tr w14:paraId="0FCB9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4724" w:type="dxa"/>
          </w:tcPr>
          <w:p w14:paraId="75ED4E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oleman-Liau index</w:t>
            </w:r>
            <w:bookmarkEnd w:id="0"/>
          </w:p>
        </w:tc>
        <w:tc>
          <w:tcPr>
            <w:tcW w:w="4724" w:type="dxa"/>
          </w:tcPr>
          <w:p w14:paraId="73DD06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.89 x [total characters/total words]) - (0.3 x [total sentences/total words]) - 15.8</w:t>
            </w:r>
          </w:p>
        </w:tc>
        <w:tc>
          <w:tcPr>
            <w:tcW w:w="4725" w:type="dxa"/>
          </w:tcPr>
          <w:p w14:paraId="5DF01C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It predicts the grade level required to understand a text based on the number of characters per word and words per sentence, focusing on letter count rather than syllables.</w:t>
            </w:r>
          </w:p>
        </w:tc>
      </w:tr>
    </w:tbl>
    <w:p w14:paraId="302F66B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 Regular" w:hAnsi="Arial Regular" w:cs="Arial"/>
          <w:b w:val="0"/>
          <w:bCs w:val="0"/>
          <w:sz w:val="20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Abbreviation: SMOG, Simple Measure of Gobbledygoo</w:t>
      </w:r>
    </w:p>
    <w:sectPr>
      <w:pgSz w:w="16837" w:h="11905" w:orient="landscape"/>
      <w:pgMar w:top="1800" w:right="1440" w:bottom="1800" w:left="1440" w:header="851" w:footer="994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9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202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ZDRjYzk0Y2U1YzUxNjUwZDRmNWExNDgyMjkzOGEifQ=="/>
  </w:docVars>
  <w:rsids>
    <w:rsidRoot w:val="1AA24D9F"/>
    <w:rsid w:val="00172201"/>
    <w:rsid w:val="025649A5"/>
    <w:rsid w:val="07011CC2"/>
    <w:rsid w:val="07644792"/>
    <w:rsid w:val="0775CE64"/>
    <w:rsid w:val="09284798"/>
    <w:rsid w:val="0F2B6FD9"/>
    <w:rsid w:val="10A70EF7"/>
    <w:rsid w:val="183C240D"/>
    <w:rsid w:val="196071E6"/>
    <w:rsid w:val="1AA24D9F"/>
    <w:rsid w:val="1B952C24"/>
    <w:rsid w:val="1CC655B2"/>
    <w:rsid w:val="1FFE378D"/>
    <w:rsid w:val="28DA2E89"/>
    <w:rsid w:val="2A4254F9"/>
    <w:rsid w:val="2BF5A5F3"/>
    <w:rsid w:val="2CC2315E"/>
    <w:rsid w:val="2D1F32F4"/>
    <w:rsid w:val="323B4D81"/>
    <w:rsid w:val="34B70380"/>
    <w:rsid w:val="37760E81"/>
    <w:rsid w:val="37FDF0F0"/>
    <w:rsid w:val="3A86132E"/>
    <w:rsid w:val="3AE174A3"/>
    <w:rsid w:val="3D6C58AA"/>
    <w:rsid w:val="3ED78B73"/>
    <w:rsid w:val="3FFF5C20"/>
    <w:rsid w:val="43446334"/>
    <w:rsid w:val="44A84E71"/>
    <w:rsid w:val="477DCE1E"/>
    <w:rsid w:val="56E57300"/>
    <w:rsid w:val="573E1E21"/>
    <w:rsid w:val="5A774ECF"/>
    <w:rsid w:val="5B487E91"/>
    <w:rsid w:val="5BF77014"/>
    <w:rsid w:val="5CF9550F"/>
    <w:rsid w:val="5EB66715"/>
    <w:rsid w:val="5EBA14B2"/>
    <w:rsid w:val="5EFEBDE8"/>
    <w:rsid w:val="5FBF86B3"/>
    <w:rsid w:val="5FD9722D"/>
    <w:rsid w:val="64B713E7"/>
    <w:rsid w:val="68CA2609"/>
    <w:rsid w:val="68CC1AED"/>
    <w:rsid w:val="69BB0F42"/>
    <w:rsid w:val="6A0C54B9"/>
    <w:rsid w:val="6A637494"/>
    <w:rsid w:val="6AFBF7D2"/>
    <w:rsid w:val="6BCF62E6"/>
    <w:rsid w:val="6CD3A16D"/>
    <w:rsid w:val="6D535020"/>
    <w:rsid w:val="6DFF7A97"/>
    <w:rsid w:val="6E5F49A6"/>
    <w:rsid w:val="6EFFDE27"/>
    <w:rsid w:val="6F7FD44D"/>
    <w:rsid w:val="6FE8DF12"/>
    <w:rsid w:val="6FFF37D2"/>
    <w:rsid w:val="70DE2EF1"/>
    <w:rsid w:val="73F7952E"/>
    <w:rsid w:val="767D07FD"/>
    <w:rsid w:val="77F5442F"/>
    <w:rsid w:val="78F75661"/>
    <w:rsid w:val="7C0E4EAB"/>
    <w:rsid w:val="7C5F4108"/>
    <w:rsid w:val="7D4F70D4"/>
    <w:rsid w:val="7D58506B"/>
    <w:rsid w:val="7E7FE60F"/>
    <w:rsid w:val="7F79C282"/>
    <w:rsid w:val="7F7B6CAE"/>
    <w:rsid w:val="7FBF6DD0"/>
    <w:rsid w:val="7FCD17FE"/>
    <w:rsid w:val="7FD74F8B"/>
    <w:rsid w:val="7FD7E9A0"/>
    <w:rsid w:val="7FE9FBB2"/>
    <w:rsid w:val="7FFB4479"/>
    <w:rsid w:val="7FFD527B"/>
    <w:rsid w:val="8FFFA67E"/>
    <w:rsid w:val="9DFE0520"/>
    <w:rsid w:val="9EB50D7D"/>
    <w:rsid w:val="A97F623E"/>
    <w:rsid w:val="AFBF8780"/>
    <w:rsid w:val="B3F38A8A"/>
    <w:rsid w:val="B76E733D"/>
    <w:rsid w:val="BEEFCB4B"/>
    <w:rsid w:val="BFE6F841"/>
    <w:rsid w:val="BFFF5D52"/>
    <w:rsid w:val="CDF5A3CC"/>
    <w:rsid w:val="CEEF51D6"/>
    <w:rsid w:val="CFD70AAC"/>
    <w:rsid w:val="D5DE8897"/>
    <w:rsid w:val="DB7B738B"/>
    <w:rsid w:val="DFFF762E"/>
    <w:rsid w:val="E5FD30D4"/>
    <w:rsid w:val="E7FE3684"/>
    <w:rsid w:val="EB6717F4"/>
    <w:rsid w:val="EFFF70E4"/>
    <w:rsid w:val="F7EEC240"/>
    <w:rsid w:val="F7FF99B2"/>
    <w:rsid w:val="FA33CB94"/>
    <w:rsid w:val="FBF75102"/>
    <w:rsid w:val="FD57A7D1"/>
    <w:rsid w:val="FD5E7873"/>
    <w:rsid w:val="FDDC5620"/>
    <w:rsid w:val="FDEA700A"/>
    <w:rsid w:val="FE1F0AC0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79</Words>
  <Characters>996</Characters>
  <Lines>0</Lines>
  <Paragraphs>0</Paragraphs>
  <TotalTime>3</TotalTime>
  <ScaleCrop>false</ScaleCrop>
  <LinksUpToDate>false</LinksUpToDate>
  <CharactersWithSpaces>115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7:24:00Z</dcterms:created>
  <dc:creator>Data</dc:creator>
  <cp:lastModifiedBy>Hanjie He</cp:lastModifiedBy>
  <dcterms:modified xsi:type="dcterms:W3CDTF">2024-08-06T13:4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FEF8E86BAA4468FA3DA7F76F052D97B_13</vt:lpwstr>
  </property>
</Properties>
</file>